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B0702" w14:textId="1A1672B9" w:rsidR="003112B1" w:rsidRDefault="008A177F">
      <w:r>
        <w:t>Table 1. Noise comparison results</w:t>
      </w:r>
    </w:p>
    <w:tbl>
      <w:tblPr>
        <w:tblW w:w="768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2"/>
        <w:gridCol w:w="1343"/>
        <w:gridCol w:w="1243"/>
        <w:gridCol w:w="1377"/>
        <w:gridCol w:w="1076"/>
        <w:gridCol w:w="999"/>
      </w:tblGrid>
      <w:tr w:rsidR="004E5A12" w:rsidRPr="008A177F" w14:paraId="046974B7" w14:textId="77777777" w:rsidTr="0011611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DD8798" w14:textId="5B5AA569" w:rsidR="008A177F" w:rsidRPr="008A177F" w:rsidRDefault="008A177F" w:rsidP="008A177F">
            <w:r>
              <w:rPr>
                <w:b/>
                <w:bCs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A7A1CB" w14:textId="1E5196A9" w:rsidR="008A177F" w:rsidRPr="008A177F" w:rsidRDefault="0011611C" w:rsidP="008A177F">
            <w:r>
              <w:rPr>
                <w:b/>
                <w:bCs/>
              </w:rPr>
              <w:t>PC</w:t>
            </w:r>
            <w:r w:rsidR="008A177F">
              <w:rPr>
                <w:b/>
                <w:bCs/>
              </w:rPr>
              <w:t>CT</w:t>
            </w:r>
            <w:r w:rsidR="008A177F" w:rsidRPr="008A177F">
              <w:br/>
              <w:t>N = 49</w:t>
            </w:r>
            <w:r w:rsidR="008A177F" w:rsidRPr="008A177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F6BED6" w14:textId="4594351D" w:rsidR="008A177F" w:rsidRPr="008A177F" w:rsidRDefault="0011611C" w:rsidP="008A177F">
            <w:r>
              <w:rPr>
                <w:b/>
                <w:bCs/>
              </w:rPr>
              <w:t>EID-CT</w:t>
            </w:r>
            <w:r w:rsidR="008A177F" w:rsidRPr="008A177F">
              <w:br/>
              <w:t>N = 49</w:t>
            </w:r>
            <w:r w:rsidR="008A177F" w:rsidRPr="008A177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040CA1" w14:textId="77777777" w:rsidR="008A177F" w:rsidRPr="008A177F" w:rsidRDefault="008A177F" w:rsidP="008A177F">
            <w:r w:rsidRPr="008A177F">
              <w:rPr>
                <w:b/>
                <w:bCs/>
              </w:rPr>
              <w:t>Difference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65641D" w14:textId="77777777" w:rsidR="008A177F" w:rsidRPr="008A177F" w:rsidRDefault="008A177F" w:rsidP="008A177F">
            <w:r w:rsidRPr="008A177F">
              <w:rPr>
                <w:b/>
                <w:bCs/>
              </w:rPr>
              <w:t>95% CI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BE8E65" w14:textId="77777777" w:rsidR="008A177F" w:rsidRPr="008A177F" w:rsidRDefault="008A177F" w:rsidP="008A177F">
            <w:r w:rsidRPr="008A177F">
              <w:rPr>
                <w:b/>
                <w:bCs/>
              </w:rPr>
              <w:t>p-value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</w:tr>
      <w:tr w:rsidR="008A177F" w:rsidRPr="008A177F" w14:paraId="47E6612C" w14:textId="77777777" w:rsidTr="0011611C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F308C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aorta</w:t>
            </w:r>
          </w:p>
        </w:tc>
      </w:tr>
      <w:tr w:rsidR="004E5A12" w:rsidRPr="008A177F" w14:paraId="456C933D" w14:textId="77777777" w:rsidTr="0011611C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AA78E" w14:textId="77777777" w:rsidR="0011611C" w:rsidRPr="008A177F" w:rsidRDefault="0011611C" w:rsidP="0011611C">
            <w:r w:rsidRPr="008A177F">
              <w:t>50 keV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AD2DF" w14:textId="43730EC8" w:rsidR="0011611C" w:rsidRPr="008A177F" w:rsidRDefault="0011611C" w:rsidP="0011611C">
            <w:r w:rsidRPr="008A177F">
              <w:t>24.98 ± 7.0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8783A" w14:textId="0094A192" w:rsidR="0011611C" w:rsidRPr="008A177F" w:rsidRDefault="0011611C" w:rsidP="0011611C">
            <w:r w:rsidRPr="008A177F">
              <w:t>27.47 ± 7.09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8F9ED" w14:textId="1B969C43" w:rsidR="0011611C" w:rsidRPr="008A177F" w:rsidRDefault="004E5A12" w:rsidP="0011611C">
            <w:r>
              <w:t>-</w:t>
            </w:r>
            <w:r w:rsidR="0011611C" w:rsidRPr="008A177F">
              <w:t>2.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8BD10" w14:textId="77777777" w:rsidR="0011611C" w:rsidRPr="008A177F" w:rsidRDefault="0011611C" w:rsidP="0011611C">
            <w:r w:rsidRPr="008A177F">
              <w:t>-0.17, 5.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9B89F" w14:textId="77777777" w:rsidR="0011611C" w:rsidRPr="008A177F" w:rsidRDefault="0011611C" w:rsidP="0011611C">
            <w:r w:rsidRPr="008A177F">
              <w:t>0.066</w:t>
            </w:r>
          </w:p>
        </w:tc>
      </w:tr>
      <w:tr w:rsidR="004E5A12" w:rsidRPr="008A177F" w14:paraId="63D77069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95F14" w14:textId="77777777" w:rsidR="0011611C" w:rsidRPr="008A177F" w:rsidRDefault="0011611C" w:rsidP="0011611C">
            <w:r w:rsidRPr="008A177F">
              <w:t>7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16CE4" w14:textId="2ABA6203" w:rsidR="0011611C" w:rsidRPr="008A177F" w:rsidRDefault="0011611C" w:rsidP="0011611C">
            <w:r w:rsidRPr="008A177F">
              <w:t>16.24 ± 4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B2C97" w14:textId="64636737" w:rsidR="0011611C" w:rsidRPr="008A177F" w:rsidRDefault="0011611C" w:rsidP="0011611C">
            <w:r w:rsidRPr="008A177F">
              <w:t>14.24 ± 3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A5474" w14:textId="7BF57C8B" w:rsidR="0011611C" w:rsidRPr="008A177F" w:rsidRDefault="0011611C" w:rsidP="0011611C">
            <w:r w:rsidRPr="008A177F">
              <w:t>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6B771" w14:textId="77777777" w:rsidR="0011611C" w:rsidRPr="008A177F" w:rsidRDefault="0011611C" w:rsidP="0011611C">
            <w:r w:rsidRPr="008A177F">
              <w:t>-3.3, -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82099" w14:textId="77777777" w:rsidR="0011611C" w:rsidRPr="008A177F" w:rsidRDefault="0011611C" w:rsidP="0011611C">
            <w:r w:rsidRPr="008A177F">
              <w:t>0.003</w:t>
            </w:r>
          </w:p>
        </w:tc>
      </w:tr>
      <w:tr w:rsidR="004E5A12" w:rsidRPr="008A177F" w14:paraId="232575EE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05C63" w14:textId="77777777" w:rsidR="0011611C" w:rsidRPr="008A177F" w:rsidRDefault="0011611C" w:rsidP="0011611C">
            <w:r w:rsidRPr="008A177F">
              <w:t>6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51F8D" w14:textId="2B79FB98" w:rsidR="0011611C" w:rsidRPr="008A177F" w:rsidRDefault="0011611C" w:rsidP="0011611C">
            <w:r w:rsidRPr="008A177F">
              <w:t>20.39 ± 5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8390A" w14:textId="23648C4C" w:rsidR="0011611C" w:rsidRPr="008A177F" w:rsidRDefault="0011611C" w:rsidP="0011611C">
            <w:r w:rsidRPr="008A177F">
              <w:t>18.80 ± 4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12627" w14:textId="13B7E845" w:rsidR="0011611C" w:rsidRPr="008A177F" w:rsidRDefault="0011611C" w:rsidP="0011611C">
            <w:r w:rsidRPr="008A177F">
              <w:t>1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160D7" w14:textId="77777777" w:rsidR="0011611C" w:rsidRPr="008A177F" w:rsidRDefault="0011611C" w:rsidP="0011611C">
            <w:r w:rsidRPr="008A177F">
              <w:t>-3.3, 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CD432" w14:textId="77777777" w:rsidR="0011611C" w:rsidRPr="008A177F" w:rsidRDefault="0011611C" w:rsidP="0011611C">
            <w:r w:rsidRPr="008A177F">
              <w:t>0.066</w:t>
            </w:r>
          </w:p>
        </w:tc>
      </w:tr>
      <w:tr w:rsidR="004E5A12" w:rsidRPr="008A177F" w14:paraId="37B933B1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9F75C" w14:textId="23AC260E" w:rsidR="0011611C" w:rsidRPr="008A177F" w:rsidRDefault="004E5A12" w:rsidP="0011611C">
            <w:r>
              <w:t xml:space="preserve">70 keV vs. </w:t>
            </w:r>
            <w:r w:rsidR="0011611C" w:rsidRPr="008A177F"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384B3" w14:textId="340D62E0" w:rsidR="0011611C" w:rsidRPr="008A177F" w:rsidRDefault="0011611C" w:rsidP="0011611C">
            <w:r w:rsidRPr="008A177F">
              <w:t>16.24 ± 4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69FAA" w14:textId="016E2ED0" w:rsidR="0011611C" w:rsidRPr="008A177F" w:rsidRDefault="0011611C" w:rsidP="0011611C">
            <w:r w:rsidRPr="008A177F">
              <w:t>13.63 ± 2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283863" w14:textId="44F51B93" w:rsidR="0011611C" w:rsidRPr="008A177F" w:rsidRDefault="0011611C" w:rsidP="0011611C">
            <w:r w:rsidRPr="008A177F">
              <w:t>2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82315" w14:textId="77777777" w:rsidR="0011611C" w:rsidRPr="008A177F" w:rsidRDefault="0011611C" w:rsidP="0011611C">
            <w:r w:rsidRPr="008A177F">
              <w:t>-3.8, -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68C82" w14:textId="77777777" w:rsidR="0011611C" w:rsidRPr="008A177F" w:rsidRDefault="0011611C" w:rsidP="0011611C">
            <w:r w:rsidRPr="008A177F">
              <w:t>&lt;0.001</w:t>
            </w:r>
          </w:p>
        </w:tc>
      </w:tr>
      <w:tr w:rsidR="008A177F" w:rsidRPr="008A177F" w14:paraId="557E5694" w14:textId="77777777" w:rsidTr="0011611C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0D1D2" w14:textId="386CE760" w:rsidR="008A177F" w:rsidRPr="008A177F" w:rsidRDefault="004E5A12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L</w:t>
            </w:r>
            <w:r w:rsidR="008A177F" w:rsidRPr="008A177F">
              <w:rPr>
                <w:b/>
                <w:bCs/>
              </w:rPr>
              <w:t>iver</w:t>
            </w:r>
          </w:p>
        </w:tc>
      </w:tr>
      <w:tr w:rsidR="004E5A12" w:rsidRPr="008A177F" w14:paraId="7FB2A5C7" w14:textId="77777777" w:rsidTr="0011611C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C5E2E" w14:textId="77777777" w:rsidR="0011611C" w:rsidRPr="008A177F" w:rsidRDefault="0011611C" w:rsidP="0011611C">
            <w:r w:rsidRPr="008A177F">
              <w:t>50 keV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5F290" w14:textId="3B28C1F3" w:rsidR="0011611C" w:rsidRPr="008A177F" w:rsidRDefault="0011611C" w:rsidP="0011611C">
            <w:r w:rsidRPr="008A177F">
              <w:t>19.51 ± 4.6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74EDC" w14:textId="6D69896D" w:rsidR="0011611C" w:rsidRPr="008A177F" w:rsidRDefault="0011611C" w:rsidP="0011611C">
            <w:r w:rsidRPr="008A177F">
              <w:t>19.96 ± 4.1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931E0" w14:textId="0A2FBE1B" w:rsidR="0011611C" w:rsidRPr="008A177F" w:rsidRDefault="004E5A12" w:rsidP="0011611C">
            <w:r>
              <w:t>-</w:t>
            </w:r>
            <w:r w:rsidR="0011611C" w:rsidRPr="008A177F">
              <w:t>0.4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B440D" w14:textId="77777777" w:rsidR="0011611C" w:rsidRPr="008A177F" w:rsidRDefault="0011611C" w:rsidP="0011611C">
            <w:r w:rsidRPr="008A177F">
              <w:t>-1.3, 2.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E9338" w14:textId="77777777" w:rsidR="0011611C" w:rsidRPr="008A177F" w:rsidRDefault="0011611C" w:rsidP="0011611C">
            <w:r w:rsidRPr="008A177F">
              <w:t>0.6</w:t>
            </w:r>
          </w:p>
        </w:tc>
      </w:tr>
      <w:tr w:rsidR="004E5A12" w:rsidRPr="008A177F" w14:paraId="7C5B2875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ECCB7" w14:textId="77777777" w:rsidR="0011611C" w:rsidRPr="008A177F" w:rsidRDefault="0011611C" w:rsidP="0011611C">
            <w:r w:rsidRPr="008A177F">
              <w:t>7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50410E" w14:textId="54FBA887" w:rsidR="0011611C" w:rsidRPr="008A177F" w:rsidRDefault="0011611C" w:rsidP="0011611C">
            <w:r w:rsidRPr="008A177F">
              <w:t>13.63 ± 2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C6EE1" w14:textId="571A0BBD" w:rsidR="0011611C" w:rsidRPr="008A177F" w:rsidRDefault="0011611C" w:rsidP="0011611C">
            <w:r w:rsidRPr="008A177F">
              <w:t>12.41 ± 1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6A1CD" w14:textId="649CD445" w:rsidR="0011611C" w:rsidRPr="008A177F" w:rsidRDefault="0011611C" w:rsidP="0011611C">
            <w:r w:rsidRPr="008A177F">
              <w:t>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A1D2C" w14:textId="77777777" w:rsidR="0011611C" w:rsidRPr="008A177F" w:rsidRDefault="0011611C" w:rsidP="0011611C">
            <w:r w:rsidRPr="008A177F">
              <w:t>-2.1, -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E09CE" w14:textId="77777777" w:rsidR="0011611C" w:rsidRPr="008A177F" w:rsidRDefault="0011611C" w:rsidP="0011611C">
            <w:r w:rsidRPr="008A177F">
              <w:t>0.006</w:t>
            </w:r>
          </w:p>
        </w:tc>
      </w:tr>
      <w:tr w:rsidR="004E5A12" w:rsidRPr="008A177F" w14:paraId="57B5D5E7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BFDD3" w14:textId="77777777" w:rsidR="0011611C" w:rsidRPr="008A177F" w:rsidRDefault="0011611C" w:rsidP="0011611C">
            <w:r w:rsidRPr="008A177F">
              <w:t>6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56217" w14:textId="3AA1C918" w:rsidR="0011611C" w:rsidRPr="008A177F" w:rsidRDefault="0011611C" w:rsidP="0011611C">
            <w:r w:rsidRPr="008A177F">
              <w:t>16.24 ± 3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0EF69" w14:textId="6887BB29" w:rsidR="0011611C" w:rsidRPr="008A177F" w:rsidRDefault="0011611C" w:rsidP="0011611C">
            <w:r w:rsidRPr="008A177F">
              <w:t>15.06 ± 2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6D6DEE" w14:textId="6F883953" w:rsidR="0011611C" w:rsidRPr="008A177F" w:rsidRDefault="0011611C" w:rsidP="0011611C">
            <w:r w:rsidRPr="008A177F">
              <w:t>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F14AF" w14:textId="77777777" w:rsidR="0011611C" w:rsidRPr="008A177F" w:rsidRDefault="0011611C" w:rsidP="0011611C">
            <w:r w:rsidRPr="008A177F">
              <w:t>-2.4, 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95385" w14:textId="77777777" w:rsidR="0011611C" w:rsidRPr="008A177F" w:rsidRDefault="0011611C" w:rsidP="0011611C">
            <w:r w:rsidRPr="008A177F">
              <w:t>0.051</w:t>
            </w:r>
          </w:p>
        </w:tc>
      </w:tr>
      <w:tr w:rsidR="004E5A12" w:rsidRPr="008A177F" w14:paraId="5D0A6078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BEEC8" w14:textId="52D45F6B" w:rsidR="0011611C" w:rsidRPr="008A177F" w:rsidRDefault="004E5A12" w:rsidP="0011611C">
            <w:r>
              <w:t xml:space="preserve">70 keV vs. </w:t>
            </w:r>
            <w:r w:rsidRPr="008A177F"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47621" w14:textId="52C11721" w:rsidR="0011611C" w:rsidRPr="008A177F" w:rsidRDefault="0011611C" w:rsidP="0011611C">
            <w:r w:rsidRPr="008A177F">
              <w:t>13.63 ± 2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4930C" w14:textId="132CCB64" w:rsidR="0011611C" w:rsidRPr="008A177F" w:rsidRDefault="0011611C" w:rsidP="0011611C">
            <w:r w:rsidRPr="008A177F">
              <w:t>11.88 ± 2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A2300" w14:textId="580C1252" w:rsidR="0011611C" w:rsidRPr="008A177F" w:rsidRDefault="0011611C" w:rsidP="0011611C">
            <w:r w:rsidRPr="008A177F">
              <w:t>1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DA992" w14:textId="77777777" w:rsidR="0011611C" w:rsidRPr="008A177F" w:rsidRDefault="0011611C" w:rsidP="0011611C">
            <w:r w:rsidRPr="008A177F">
              <w:t>-2.7, -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EEF2D" w14:textId="77777777" w:rsidR="0011611C" w:rsidRPr="008A177F" w:rsidRDefault="0011611C" w:rsidP="0011611C">
            <w:r w:rsidRPr="008A177F">
              <w:t>&lt;0.001</w:t>
            </w:r>
          </w:p>
        </w:tc>
      </w:tr>
      <w:tr w:rsidR="008A177F" w:rsidRPr="008A177F" w14:paraId="639FFF32" w14:textId="77777777" w:rsidTr="0011611C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3D49A" w14:textId="2AFCDFF8" w:rsidR="008A177F" w:rsidRPr="008A177F" w:rsidRDefault="004E5A12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M</w:t>
            </w:r>
            <w:r w:rsidR="008A177F" w:rsidRPr="008A177F">
              <w:rPr>
                <w:b/>
                <w:bCs/>
              </w:rPr>
              <w:t>uscle</w:t>
            </w:r>
          </w:p>
        </w:tc>
      </w:tr>
      <w:tr w:rsidR="004E5A12" w:rsidRPr="008A177F" w14:paraId="694E534F" w14:textId="77777777" w:rsidTr="0011611C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E06B2" w14:textId="77777777" w:rsidR="0011611C" w:rsidRPr="008A177F" w:rsidRDefault="0011611C" w:rsidP="0011611C">
            <w:r w:rsidRPr="008A177F">
              <w:lastRenderedPageBreak/>
              <w:t>50 keV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392DD" w14:textId="42D5CC9F" w:rsidR="0011611C" w:rsidRPr="008A177F" w:rsidRDefault="0011611C" w:rsidP="0011611C">
            <w:r w:rsidRPr="008A177F">
              <w:t>19.47 ± 4.4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5E49B" w14:textId="113B01A8" w:rsidR="0011611C" w:rsidRPr="008A177F" w:rsidRDefault="0011611C" w:rsidP="0011611C">
            <w:r w:rsidRPr="008A177F">
              <w:t>20.88 ± 5.26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FCA40" w14:textId="4228E4C4" w:rsidR="0011611C" w:rsidRPr="008A177F" w:rsidRDefault="004E5A12" w:rsidP="0011611C">
            <w:r>
              <w:t>-</w:t>
            </w:r>
            <w:r w:rsidR="0011611C" w:rsidRPr="008A177F">
              <w:t>1.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EDF15" w14:textId="77777777" w:rsidR="0011611C" w:rsidRPr="008A177F" w:rsidRDefault="0011611C" w:rsidP="0011611C">
            <w:r w:rsidRPr="008A177F">
              <w:t>-0.40, 3.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0D669" w14:textId="77777777" w:rsidR="0011611C" w:rsidRPr="008A177F" w:rsidRDefault="0011611C" w:rsidP="0011611C">
            <w:r w:rsidRPr="008A177F">
              <w:t>0.12</w:t>
            </w:r>
          </w:p>
        </w:tc>
      </w:tr>
      <w:tr w:rsidR="004E5A12" w:rsidRPr="008A177F" w14:paraId="61784CB9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EDD61" w14:textId="77777777" w:rsidR="0011611C" w:rsidRPr="008A177F" w:rsidRDefault="0011611C" w:rsidP="0011611C">
            <w:r w:rsidRPr="008A177F">
              <w:t>7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FD0B8" w14:textId="6FA93E96" w:rsidR="0011611C" w:rsidRPr="008A177F" w:rsidRDefault="0011611C" w:rsidP="0011611C">
            <w:r w:rsidRPr="008A177F">
              <w:t>13.92 ± 3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6EDB4" w14:textId="7004F56F" w:rsidR="0011611C" w:rsidRPr="008A177F" w:rsidRDefault="0011611C" w:rsidP="0011611C">
            <w:r w:rsidRPr="008A177F">
              <w:t>13.41 ± 2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9B11C" w14:textId="35DD0B78" w:rsidR="0011611C" w:rsidRPr="008A177F" w:rsidRDefault="0011611C" w:rsidP="0011611C">
            <w:r w:rsidRPr="008A177F"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C6B25" w14:textId="77777777" w:rsidR="0011611C" w:rsidRPr="008A177F" w:rsidRDefault="0011611C" w:rsidP="0011611C">
            <w:r w:rsidRPr="008A177F">
              <w:t>-1.5, 0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74614" w14:textId="77777777" w:rsidR="0011611C" w:rsidRPr="008A177F" w:rsidRDefault="0011611C" w:rsidP="0011611C">
            <w:r w:rsidRPr="008A177F">
              <w:t>0.3</w:t>
            </w:r>
          </w:p>
        </w:tc>
      </w:tr>
      <w:tr w:rsidR="004E5A12" w:rsidRPr="008A177F" w14:paraId="54D717DB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43EC8" w14:textId="77777777" w:rsidR="0011611C" w:rsidRPr="008A177F" w:rsidRDefault="0011611C" w:rsidP="0011611C">
            <w:r w:rsidRPr="008A177F">
              <w:t>6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955E0" w14:textId="1BCB9E9E" w:rsidR="0011611C" w:rsidRPr="008A177F" w:rsidRDefault="0011611C" w:rsidP="0011611C">
            <w:r w:rsidRPr="008A177F">
              <w:t>16.31 ± 3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03657" w14:textId="42DBA209" w:rsidR="0011611C" w:rsidRPr="008A177F" w:rsidRDefault="0011611C" w:rsidP="0011611C">
            <w:r w:rsidRPr="008A177F">
              <w:t>16.20 ± 3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1516B" w14:textId="7C0DD361" w:rsidR="0011611C" w:rsidRPr="008A177F" w:rsidRDefault="0011611C" w:rsidP="0011611C">
            <w:r w:rsidRPr="008A177F"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D36FC" w14:textId="77777777" w:rsidR="0011611C" w:rsidRPr="008A177F" w:rsidRDefault="0011611C" w:rsidP="0011611C">
            <w:r w:rsidRPr="008A177F">
              <w:t>-1.3, 1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33577" w14:textId="77777777" w:rsidR="0011611C" w:rsidRPr="008A177F" w:rsidRDefault="0011611C" w:rsidP="0011611C">
            <w:r w:rsidRPr="008A177F">
              <w:t>0.9</w:t>
            </w:r>
          </w:p>
        </w:tc>
      </w:tr>
      <w:tr w:rsidR="004E5A12" w:rsidRPr="008A177F" w14:paraId="36549B5C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B0FB0" w14:textId="71D76B81" w:rsidR="0011611C" w:rsidRPr="008A177F" w:rsidRDefault="004E5A12" w:rsidP="0011611C">
            <w:r>
              <w:t xml:space="preserve">70 keV vs. </w:t>
            </w:r>
            <w:r w:rsidRPr="008A177F"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5B8B0" w14:textId="68CDD2A7" w:rsidR="0011611C" w:rsidRPr="008A177F" w:rsidRDefault="0011611C" w:rsidP="0011611C">
            <w:r w:rsidRPr="008A177F">
              <w:t>13.92 ± 3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B2B67" w14:textId="0B7EF7E0" w:rsidR="0011611C" w:rsidRPr="008A177F" w:rsidRDefault="0011611C" w:rsidP="0011611C">
            <w:r w:rsidRPr="008A177F">
              <w:t>12.86 ± 2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CE4BC" w14:textId="397339CF" w:rsidR="0011611C" w:rsidRPr="008A177F" w:rsidRDefault="0011611C" w:rsidP="0011611C">
            <w:r w:rsidRPr="008A177F">
              <w:t>1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FE3BA" w14:textId="77777777" w:rsidR="0011611C" w:rsidRPr="008A177F" w:rsidRDefault="0011611C" w:rsidP="0011611C">
            <w:r w:rsidRPr="008A177F">
              <w:t>-2.1, -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031D6" w14:textId="77777777" w:rsidR="0011611C" w:rsidRPr="008A177F" w:rsidRDefault="0011611C" w:rsidP="0011611C">
            <w:r w:rsidRPr="008A177F">
              <w:t>0.039</w:t>
            </w:r>
          </w:p>
        </w:tc>
      </w:tr>
      <w:tr w:rsidR="008A177F" w:rsidRPr="008A177F" w14:paraId="2B852981" w14:textId="77777777" w:rsidTr="0011611C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8F03C" w14:textId="77777777" w:rsidR="008A177F" w:rsidRPr="008A177F" w:rsidRDefault="008A177F" w:rsidP="008A177F">
            <w:pPr>
              <w:rPr>
                <w:b/>
                <w:bCs/>
              </w:rPr>
            </w:pPr>
            <w:proofErr w:type="spellStart"/>
            <w:r w:rsidRPr="008A177F">
              <w:rPr>
                <w:b/>
                <w:bCs/>
              </w:rPr>
              <w:t>portal_vein</w:t>
            </w:r>
            <w:proofErr w:type="spellEnd"/>
          </w:p>
        </w:tc>
      </w:tr>
      <w:tr w:rsidR="004E5A12" w:rsidRPr="008A177F" w14:paraId="6D682BC2" w14:textId="77777777" w:rsidTr="0011611C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60F6F" w14:textId="77777777" w:rsidR="0011611C" w:rsidRPr="008A177F" w:rsidRDefault="0011611C" w:rsidP="0011611C">
            <w:r w:rsidRPr="008A177F">
              <w:t>50 keV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AD96F" w14:textId="69D0C62B" w:rsidR="0011611C" w:rsidRPr="008A177F" w:rsidRDefault="0011611C" w:rsidP="0011611C">
            <w:r w:rsidRPr="008A177F">
              <w:t>31.27 ± 15.39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4556F" w14:textId="6D620287" w:rsidR="0011611C" w:rsidRPr="008A177F" w:rsidRDefault="0011611C" w:rsidP="0011611C">
            <w:r w:rsidRPr="008A177F">
              <w:t>28.14 ± 6.7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E628E" w14:textId="147D808F" w:rsidR="0011611C" w:rsidRPr="008A177F" w:rsidRDefault="0011611C" w:rsidP="0011611C">
            <w:r w:rsidRPr="008A177F">
              <w:t>3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7DC9E" w14:textId="77777777" w:rsidR="0011611C" w:rsidRPr="008A177F" w:rsidRDefault="0011611C" w:rsidP="0011611C">
            <w:r w:rsidRPr="008A177F">
              <w:t>-7.3, 1.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77D21" w14:textId="77777777" w:rsidR="0011611C" w:rsidRPr="008A177F" w:rsidRDefault="0011611C" w:rsidP="0011611C">
            <w:r w:rsidRPr="008A177F">
              <w:t>0.14</w:t>
            </w:r>
          </w:p>
        </w:tc>
      </w:tr>
      <w:tr w:rsidR="004E5A12" w:rsidRPr="008A177F" w14:paraId="27C77602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3AA56" w14:textId="77777777" w:rsidR="0011611C" w:rsidRPr="008A177F" w:rsidRDefault="0011611C" w:rsidP="0011611C">
            <w:r w:rsidRPr="008A177F">
              <w:t>7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A7EA2" w14:textId="43476868" w:rsidR="0011611C" w:rsidRPr="008A177F" w:rsidRDefault="0011611C" w:rsidP="0011611C">
            <w:r w:rsidRPr="008A177F">
              <w:t>19.06 ± 7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8DB13" w14:textId="1E83B8A4" w:rsidR="0011611C" w:rsidRPr="008A177F" w:rsidRDefault="0011611C" w:rsidP="0011611C">
            <w:r w:rsidRPr="008A177F">
              <w:t>15.63 ± 5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95A05" w14:textId="2DB9B6EE" w:rsidR="0011611C" w:rsidRPr="008A177F" w:rsidRDefault="0011611C" w:rsidP="0011611C">
            <w:r w:rsidRPr="008A177F">
              <w:t>3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F3DCB" w14:textId="77777777" w:rsidR="0011611C" w:rsidRPr="008A177F" w:rsidRDefault="0011611C" w:rsidP="0011611C">
            <w:r w:rsidRPr="008A177F">
              <w:t>-5.9, -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275A1" w14:textId="77777777" w:rsidR="0011611C" w:rsidRPr="008A177F" w:rsidRDefault="0011611C" w:rsidP="0011611C">
            <w:r w:rsidRPr="008A177F">
              <w:t>0.008</w:t>
            </w:r>
          </w:p>
        </w:tc>
      </w:tr>
      <w:tr w:rsidR="004E5A12" w:rsidRPr="008A177F" w14:paraId="790621A0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7005F" w14:textId="77777777" w:rsidR="0011611C" w:rsidRPr="008A177F" w:rsidRDefault="0011611C" w:rsidP="0011611C">
            <w:r w:rsidRPr="008A177F">
              <w:t>6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60796" w14:textId="4CE8E1AB" w:rsidR="0011611C" w:rsidRPr="008A177F" w:rsidRDefault="0011611C" w:rsidP="0011611C">
            <w:r w:rsidRPr="008A177F">
              <w:t>24.08 ± 1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E05D9" w14:textId="7F442CC7" w:rsidR="0011611C" w:rsidRPr="008A177F" w:rsidRDefault="0011611C" w:rsidP="0011611C">
            <w:r w:rsidRPr="008A177F">
              <w:t>19.76 ± 4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30F13" w14:textId="48AB9F27" w:rsidR="0011611C" w:rsidRPr="008A177F" w:rsidRDefault="0011611C" w:rsidP="0011611C">
            <w:r w:rsidRPr="008A177F">
              <w:t>4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6436A" w14:textId="77777777" w:rsidR="0011611C" w:rsidRPr="008A177F" w:rsidRDefault="0011611C" w:rsidP="0011611C">
            <w:r w:rsidRPr="008A177F">
              <w:t>-7.2, -1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50890" w14:textId="77777777" w:rsidR="0011611C" w:rsidRPr="008A177F" w:rsidRDefault="0011611C" w:rsidP="0011611C">
            <w:r w:rsidRPr="008A177F">
              <w:t>0.003</w:t>
            </w:r>
          </w:p>
        </w:tc>
      </w:tr>
      <w:tr w:rsidR="004E5A12" w:rsidRPr="008A177F" w14:paraId="3A6EABF0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4E27F" w14:textId="7F35D3E5" w:rsidR="0011611C" w:rsidRPr="008A177F" w:rsidRDefault="004E5A12" w:rsidP="0011611C">
            <w:r>
              <w:t xml:space="preserve">70 keV vs. </w:t>
            </w:r>
            <w:r w:rsidRPr="008A177F"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21E25" w14:textId="61840598" w:rsidR="0011611C" w:rsidRPr="008A177F" w:rsidRDefault="0011611C" w:rsidP="0011611C">
            <w:r w:rsidRPr="008A177F">
              <w:t>19.06 ± 7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B3C97" w14:textId="6789AA94" w:rsidR="0011611C" w:rsidRPr="008A177F" w:rsidRDefault="0011611C" w:rsidP="0011611C">
            <w:r w:rsidRPr="008A177F">
              <w:t>14.10 ± 3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0742E" w14:textId="7B057B13" w:rsidR="0011611C" w:rsidRPr="008A177F" w:rsidRDefault="0011611C" w:rsidP="0011611C">
            <w:r w:rsidRPr="008A177F">
              <w:t>5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5BDFD" w14:textId="77777777" w:rsidR="0011611C" w:rsidRPr="008A177F" w:rsidRDefault="0011611C" w:rsidP="0011611C">
            <w:r w:rsidRPr="008A177F">
              <w:t>-6.9, -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64C01" w14:textId="77777777" w:rsidR="0011611C" w:rsidRPr="008A177F" w:rsidRDefault="0011611C" w:rsidP="0011611C">
            <w:r w:rsidRPr="008A177F">
              <w:t>&lt;0.001</w:t>
            </w:r>
          </w:p>
        </w:tc>
      </w:tr>
      <w:tr w:rsidR="008A177F" w:rsidRPr="008A177F" w14:paraId="648E72BD" w14:textId="77777777" w:rsidTr="0011611C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6ED67" w14:textId="2F4566AA" w:rsidR="008A177F" w:rsidRPr="008A177F" w:rsidRDefault="004E5A12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S</w:t>
            </w:r>
            <w:r w:rsidR="008A177F" w:rsidRPr="008A177F">
              <w:rPr>
                <w:b/>
                <w:bCs/>
              </w:rPr>
              <w:t>pleen</w:t>
            </w:r>
          </w:p>
        </w:tc>
      </w:tr>
      <w:tr w:rsidR="004E5A12" w:rsidRPr="008A177F" w14:paraId="2CAF9FCB" w14:textId="77777777" w:rsidTr="0011611C"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4B332" w14:textId="77777777" w:rsidR="0011611C" w:rsidRPr="008A177F" w:rsidRDefault="0011611C" w:rsidP="0011611C">
            <w:r w:rsidRPr="008A177F">
              <w:t>50 keV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B6CA4" w14:textId="13F70939" w:rsidR="0011611C" w:rsidRPr="008A177F" w:rsidRDefault="0011611C" w:rsidP="0011611C">
            <w:r w:rsidRPr="008A177F">
              <w:t>20.41 ± 6.5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3A37F" w14:textId="72AD1833" w:rsidR="0011611C" w:rsidRPr="008A177F" w:rsidRDefault="0011611C" w:rsidP="0011611C">
            <w:r w:rsidRPr="008A177F">
              <w:t>20.02 ± 3.79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429C2" w14:textId="148054F0" w:rsidR="0011611C" w:rsidRPr="008A177F" w:rsidRDefault="004E5A12" w:rsidP="0011611C">
            <w:r>
              <w:t>-</w:t>
            </w:r>
            <w:r w:rsidR="0011611C" w:rsidRPr="008A177F">
              <w:t>0.0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2E399" w14:textId="77777777" w:rsidR="0011611C" w:rsidRPr="008A177F" w:rsidRDefault="0011611C" w:rsidP="0011611C">
            <w:r w:rsidRPr="008A177F">
              <w:t>-2.0, 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2428B" w14:textId="77777777" w:rsidR="0011611C" w:rsidRPr="008A177F" w:rsidRDefault="0011611C" w:rsidP="0011611C">
            <w:r w:rsidRPr="008A177F">
              <w:t>&gt;0.9</w:t>
            </w:r>
          </w:p>
        </w:tc>
      </w:tr>
      <w:tr w:rsidR="004E5A12" w:rsidRPr="008A177F" w14:paraId="3D50853A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920BA8" w14:textId="77777777" w:rsidR="0011611C" w:rsidRPr="008A177F" w:rsidRDefault="0011611C" w:rsidP="0011611C">
            <w:r w:rsidRPr="008A177F">
              <w:lastRenderedPageBreak/>
              <w:t>7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60EDD" w14:textId="6088DD80" w:rsidR="0011611C" w:rsidRPr="008A177F" w:rsidRDefault="0011611C" w:rsidP="0011611C">
            <w:r w:rsidRPr="008A177F">
              <w:t>13.43 ± 3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4FE2A" w14:textId="3AD4AF65" w:rsidR="0011611C" w:rsidRPr="008A177F" w:rsidRDefault="0011611C" w:rsidP="0011611C">
            <w:r w:rsidRPr="008A177F">
              <w:t>11.96 ± 1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976ED9" w14:textId="1A47321D" w:rsidR="0011611C" w:rsidRPr="008A177F" w:rsidRDefault="0011611C" w:rsidP="0011611C">
            <w:r w:rsidRPr="008A177F">
              <w:t>1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4294A" w14:textId="77777777" w:rsidR="0011611C" w:rsidRPr="008A177F" w:rsidRDefault="0011611C" w:rsidP="0011611C">
            <w:r w:rsidRPr="008A177F">
              <w:t>-2.3, -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0C709" w14:textId="77777777" w:rsidR="0011611C" w:rsidRPr="008A177F" w:rsidRDefault="0011611C" w:rsidP="0011611C">
            <w:r w:rsidRPr="008A177F">
              <w:t>0.007</w:t>
            </w:r>
          </w:p>
        </w:tc>
      </w:tr>
      <w:tr w:rsidR="004E5A12" w:rsidRPr="008A177F" w14:paraId="16BC25FD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3DDB5" w14:textId="77777777" w:rsidR="0011611C" w:rsidRPr="008A177F" w:rsidRDefault="0011611C" w:rsidP="0011611C">
            <w:r w:rsidRPr="008A177F">
              <w:t>60 ke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D4836" w14:textId="737C6664" w:rsidR="0011611C" w:rsidRPr="008A177F" w:rsidRDefault="0011611C" w:rsidP="0011611C">
            <w:r w:rsidRPr="008A177F">
              <w:t>16.55 ± 4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382931" w14:textId="5FE7887A" w:rsidR="0011611C" w:rsidRPr="008A177F" w:rsidRDefault="0011611C" w:rsidP="0011611C">
            <w:r w:rsidRPr="008A177F">
              <w:t>14.87 ± 2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11417" w14:textId="385A3B7B" w:rsidR="0011611C" w:rsidRPr="008A177F" w:rsidRDefault="0011611C" w:rsidP="0011611C">
            <w:r w:rsidRPr="008A177F">
              <w:t>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CA7A5" w14:textId="77777777" w:rsidR="0011611C" w:rsidRPr="008A177F" w:rsidRDefault="0011611C" w:rsidP="0011611C">
            <w:r w:rsidRPr="008A177F">
              <w:t>-2.7, -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8575C" w14:textId="77777777" w:rsidR="0011611C" w:rsidRPr="008A177F" w:rsidRDefault="0011611C" w:rsidP="0011611C">
            <w:r w:rsidRPr="008A177F">
              <w:t>0.030</w:t>
            </w:r>
          </w:p>
        </w:tc>
      </w:tr>
      <w:tr w:rsidR="004E5A12" w:rsidRPr="008A177F" w14:paraId="2B411AD1" w14:textId="77777777" w:rsidTr="0011611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A0BEA" w14:textId="09D82969" w:rsidR="0011611C" w:rsidRPr="008A177F" w:rsidRDefault="004E5A12" w:rsidP="0011611C">
            <w:r>
              <w:t xml:space="preserve">70 keV vs. </w:t>
            </w:r>
            <w:r w:rsidRPr="008A177F">
              <w:t>Mix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7E1E7" w14:textId="38C7DF80" w:rsidR="0011611C" w:rsidRPr="008A177F" w:rsidRDefault="0011611C" w:rsidP="0011611C">
            <w:r w:rsidRPr="008A177F">
              <w:t>13.43 ± 3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24937" w14:textId="4BDBF352" w:rsidR="0011611C" w:rsidRPr="008A177F" w:rsidRDefault="0011611C" w:rsidP="0011611C">
            <w:r w:rsidRPr="008A177F">
              <w:t>11.41 ± 1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F84D8" w14:textId="78A8B951" w:rsidR="0011611C" w:rsidRPr="008A177F" w:rsidRDefault="0011611C" w:rsidP="0011611C">
            <w:r w:rsidRPr="008A177F">
              <w:t>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81F58" w14:textId="77777777" w:rsidR="0011611C" w:rsidRPr="008A177F" w:rsidRDefault="0011611C" w:rsidP="0011611C">
            <w:r w:rsidRPr="008A177F">
              <w:t>-2.8, -0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75ABE" w14:textId="77777777" w:rsidR="0011611C" w:rsidRPr="008A177F" w:rsidRDefault="0011611C" w:rsidP="0011611C">
            <w:r w:rsidRPr="008A177F">
              <w:t>&lt;0.001</w:t>
            </w:r>
          </w:p>
        </w:tc>
      </w:tr>
      <w:tr w:rsidR="008A177F" w:rsidRPr="008A177F" w14:paraId="74F2B95B" w14:textId="77777777" w:rsidTr="0011611C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AE9E10" w14:textId="77777777" w:rsidR="008A177F" w:rsidRPr="008A177F" w:rsidRDefault="008A177F" w:rsidP="008A177F">
            <w:r w:rsidRPr="008A177F">
              <w:t>Abbreviation: CI = Confidence Interval</w:t>
            </w:r>
          </w:p>
        </w:tc>
      </w:tr>
      <w:tr w:rsidR="008A177F" w:rsidRPr="008A177F" w14:paraId="719A710E" w14:textId="77777777" w:rsidTr="0011611C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BDC77B" w14:textId="77777777" w:rsidR="008A177F" w:rsidRPr="008A177F" w:rsidRDefault="008A177F" w:rsidP="008A177F">
            <w:r w:rsidRPr="008A177F">
              <w:rPr>
                <w:i/>
                <w:iCs/>
                <w:vertAlign w:val="superscript"/>
              </w:rPr>
              <w:t>1</w:t>
            </w:r>
            <w:r w:rsidRPr="008A177F">
              <w:t> Mean ± SD</w:t>
            </w:r>
          </w:p>
        </w:tc>
      </w:tr>
      <w:tr w:rsidR="008A177F" w:rsidRPr="008A177F" w14:paraId="2F900988" w14:textId="77777777" w:rsidTr="0011611C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F008D7" w14:textId="77777777" w:rsidR="008A177F" w:rsidRPr="008A177F" w:rsidRDefault="008A177F" w:rsidP="008A177F">
            <w:r w:rsidRPr="008A177F">
              <w:rPr>
                <w:i/>
                <w:iCs/>
                <w:vertAlign w:val="superscript"/>
              </w:rPr>
              <w:t>2</w:t>
            </w:r>
            <w:r w:rsidRPr="008A177F">
              <w:t> Paired t-test</w:t>
            </w:r>
          </w:p>
        </w:tc>
      </w:tr>
    </w:tbl>
    <w:p w14:paraId="2A94919A" w14:textId="77777777" w:rsidR="008A177F" w:rsidRDefault="008A177F"/>
    <w:p w14:paraId="719AD18D" w14:textId="77777777" w:rsidR="008A177F" w:rsidRDefault="008A177F"/>
    <w:p w14:paraId="70AF721B" w14:textId="6FDC2C75" w:rsidR="008A177F" w:rsidRDefault="008A177F"/>
    <w:p w14:paraId="2F03E55F" w14:textId="77777777" w:rsidR="0011611C" w:rsidRDefault="0011611C"/>
    <w:p w14:paraId="1B97B8ED" w14:textId="77777777" w:rsidR="0011611C" w:rsidRDefault="0011611C"/>
    <w:p w14:paraId="06EE430B" w14:textId="29B4A15C" w:rsidR="008A177F" w:rsidRDefault="008A177F">
      <w:r>
        <w:t>Table 2 CNR results</w:t>
      </w:r>
    </w:p>
    <w:tbl>
      <w:tblPr>
        <w:tblW w:w="819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612"/>
        <w:gridCol w:w="1411"/>
        <w:gridCol w:w="1377"/>
        <w:gridCol w:w="1128"/>
        <w:gridCol w:w="1045"/>
      </w:tblGrid>
      <w:tr w:rsidR="008A177F" w:rsidRPr="008A177F" w14:paraId="0937F4BD" w14:textId="77777777" w:rsidTr="004E5A12">
        <w:trPr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0DE45D" w14:textId="184EFD57" w:rsidR="008A177F" w:rsidRPr="008A177F" w:rsidRDefault="008A177F" w:rsidP="008A177F">
            <w:r>
              <w:rPr>
                <w:b/>
                <w:bCs/>
              </w:rPr>
              <w:t>Loc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FE7D1B" w14:textId="77777777" w:rsidR="008A177F" w:rsidRPr="008A177F" w:rsidRDefault="008A177F" w:rsidP="008A177F">
            <w:r w:rsidRPr="008A177F">
              <w:rPr>
                <w:b/>
                <w:bCs/>
              </w:rPr>
              <w:t>PCCT</w:t>
            </w:r>
            <w:r w:rsidRPr="008A177F">
              <w:br/>
              <w:t>N = 49</w:t>
            </w:r>
            <w:r w:rsidRPr="008A177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D124CEC" w14:textId="6DCEB1CC" w:rsidR="008A177F" w:rsidRPr="008A177F" w:rsidRDefault="008A177F" w:rsidP="008A177F">
            <w:r>
              <w:rPr>
                <w:b/>
                <w:bCs/>
              </w:rPr>
              <w:t>EID-CT</w:t>
            </w:r>
            <w:r w:rsidRPr="008A177F">
              <w:br/>
              <w:t>N = 49</w:t>
            </w:r>
            <w:r w:rsidRPr="008A177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1DEAF3" w14:textId="77777777" w:rsidR="008A177F" w:rsidRPr="008A177F" w:rsidRDefault="008A177F" w:rsidP="008A177F">
            <w:r w:rsidRPr="008A177F">
              <w:rPr>
                <w:b/>
                <w:bCs/>
              </w:rPr>
              <w:t>Difference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CB57B9" w14:textId="77777777" w:rsidR="008A177F" w:rsidRPr="008A177F" w:rsidRDefault="008A177F" w:rsidP="008A177F">
            <w:r w:rsidRPr="008A177F">
              <w:rPr>
                <w:b/>
                <w:bCs/>
              </w:rPr>
              <w:t>95% CI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F1402D" w14:textId="77777777" w:rsidR="008A177F" w:rsidRPr="008A177F" w:rsidRDefault="008A177F" w:rsidP="008A177F">
            <w:r w:rsidRPr="008A177F">
              <w:rPr>
                <w:b/>
                <w:bCs/>
              </w:rPr>
              <w:t>p-value</w:t>
            </w:r>
            <w:r w:rsidRPr="008A177F">
              <w:rPr>
                <w:i/>
                <w:iCs/>
                <w:vertAlign w:val="superscript"/>
              </w:rPr>
              <w:t>2</w:t>
            </w:r>
          </w:p>
        </w:tc>
      </w:tr>
      <w:tr w:rsidR="008A177F" w:rsidRPr="008A177F" w14:paraId="27E452E8" w14:textId="77777777" w:rsidTr="004E5A12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4A9D6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CNR-aorta</w:t>
            </w:r>
          </w:p>
        </w:tc>
      </w:tr>
      <w:tr w:rsidR="008A177F" w:rsidRPr="008A177F" w14:paraId="52EEB53E" w14:textId="77777777" w:rsidTr="004E5A12">
        <w:tc>
          <w:tcPr>
            <w:tcW w:w="162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D51CA" w14:textId="77777777" w:rsidR="008A177F" w:rsidRPr="008A177F" w:rsidRDefault="008A177F" w:rsidP="008A177F">
            <w:r w:rsidRPr="008A177F">
              <w:t>50 keV</w:t>
            </w:r>
          </w:p>
        </w:tc>
        <w:tc>
          <w:tcPr>
            <w:tcW w:w="161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7A57A" w14:textId="77777777" w:rsidR="008A177F" w:rsidRPr="008A177F" w:rsidRDefault="008A177F" w:rsidP="008A177F">
            <w:r w:rsidRPr="008A177F">
              <w:t>31 ± 1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3ECCC" w14:textId="77777777" w:rsidR="008A177F" w:rsidRPr="008A177F" w:rsidRDefault="008A177F" w:rsidP="008A177F">
            <w:r w:rsidRPr="008A177F">
              <w:t>23 ± 6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01FC8" w14:textId="77777777" w:rsidR="008A177F" w:rsidRPr="008A177F" w:rsidRDefault="008A177F" w:rsidP="008A177F">
            <w:r w:rsidRPr="008A177F">
              <w:t>8.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0150B" w14:textId="77777777" w:rsidR="008A177F" w:rsidRPr="008A177F" w:rsidRDefault="008A177F" w:rsidP="008A177F">
            <w:r w:rsidRPr="008A177F">
              <w:t>5.2, 1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43B96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7DCA70D5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BFDDE" w14:textId="77777777" w:rsidR="008A177F" w:rsidRPr="008A177F" w:rsidRDefault="008A177F" w:rsidP="008A177F">
            <w:r w:rsidRPr="008A177F">
              <w:t>6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36E82B" w14:textId="77777777" w:rsidR="008A177F" w:rsidRPr="008A177F" w:rsidRDefault="008A177F" w:rsidP="008A177F">
            <w:r w:rsidRPr="008A177F">
              <w:t>25 ±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58E25" w14:textId="77777777" w:rsidR="008A177F" w:rsidRPr="008A177F" w:rsidRDefault="008A177F" w:rsidP="008A177F">
            <w:r w:rsidRPr="008A177F">
              <w:t>21 ±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AD0B9" w14:textId="77777777" w:rsidR="008A177F" w:rsidRPr="008A177F" w:rsidRDefault="008A177F" w:rsidP="008A177F">
            <w:r w:rsidRPr="008A177F">
              <w:t>3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61449" w14:textId="77777777" w:rsidR="008A177F" w:rsidRPr="008A177F" w:rsidRDefault="008A177F" w:rsidP="008A177F">
            <w:r w:rsidRPr="008A177F">
              <w:t>1.6, 5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C50E83" w14:textId="77777777" w:rsidR="008A177F" w:rsidRPr="008A177F" w:rsidRDefault="008A177F" w:rsidP="008A177F">
            <w:r w:rsidRPr="008A177F">
              <w:t>0.001</w:t>
            </w:r>
          </w:p>
        </w:tc>
      </w:tr>
      <w:tr w:rsidR="008A177F" w:rsidRPr="008A177F" w14:paraId="35118515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792E3" w14:textId="77777777" w:rsidR="008A177F" w:rsidRPr="008A177F" w:rsidRDefault="008A177F" w:rsidP="008A177F">
            <w:r w:rsidRPr="008A177F">
              <w:lastRenderedPageBreak/>
              <w:t>7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B03E0" w14:textId="77777777" w:rsidR="008A177F" w:rsidRPr="008A177F" w:rsidRDefault="008A177F" w:rsidP="008A177F">
            <w:r w:rsidRPr="008A177F">
              <w:t>23 ±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09A6A" w14:textId="77777777" w:rsidR="008A177F" w:rsidRPr="008A177F" w:rsidRDefault="008A177F" w:rsidP="008A177F">
            <w:r w:rsidRPr="008A177F">
              <w:t>21 ±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0C008" w14:textId="77777777" w:rsidR="008A177F" w:rsidRPr="008A177F" w:rsidRDefault="008A177F" w:rsidP="008A177F">
            <w:r w:rsidRPr="008A177F">
              <w:t>1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3BF8F" w14:textId="77777777" w:rsidR="008A177F" w:rsidRPr="008A177F" w:rsidRDefault="008A177F" w:rsidP="008A177F">
            <w:r w:rsidRPr="008A177F">
              <w:t>-2.7, 6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8A3D1" w14:textId="77777777" w:rsidR="008A177F" w:rsidRPr="008A177F" w:rsidRDefault="008A177F" w:rsidP="008A177F">
            <w:r w:rsidRPr="008A177F">
              <w:t>0.4</w:t>
            </w:r>
          </w:p>
        </w:tc>
      </w:tr>
      <w:tr w:rsidR="008A177F" w:rsidRPr="008A177F" w14:paraId="1CFAC24B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B4FB7" w14:textId="16463A0C" w:rsidR="008A177F" w:rsidRPr="008A177F" w:rsidRDefault="004E5A12" w:rsidP="008A177F">
            <w:r>
              <w:t xml:space="preserve">70 keV vs. </w:t>
            </w:r>
            <w:r w:rsidRPr="008A177F">
              <w:t>Mixed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E1E90" w14:textId="77777777" w:rsidR="008A177F" w:rsidRPr="008A177F" w:rsidRDefault="008A177F" w:rsidP="008A177F">
            <w:r w:rsidRPr="008A177F">
              <w:t>23.2 ± 9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7302F" w14:textId="77777777" w:rsidR="008A177F" w:rsidRPr="008A177F" w:rsidRDefault="008A177F" w:rsidP="008A177F">
            <w:r w:rsidRPr="008A177F">
              <w:t>19.1 ± 5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06BEA" w14:textId="77777777" w:rsidR="008A177F" w:rsidRPr="008A177F" w:rsidRDefault="008A177F" w:rsidP="008A177F">
            <w:r w:rsidRPr="008A177F">
              <w:t>4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C8DEFA" w14:textId="77777777" w:rsidR="008A177F" w:rsidRPr="008A177F" w:rsidRDefault="008A177F" w:rsidP="008A177F">
            <w:r w:rsidRPr="008A177F">
              <w:t>1.1, 7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EF71B" w14:textId="77777777" w:rsidR="008A177F" w:rsidRPr="008A177F" w:rsidRDefault="008A177F" w:rsidP="008A177F">
            <w:r w:rsidRPr="008A177F">
              <w:t>0.008</w:t>
            </w:r>
          </w:p>
        </w:tc>
      </w:tr>
      <w:tr w:rsidR="008A177F" w:rsidRPr="008A177F" w14:paraId="2290F61F" w14:textId="77777777" w:rsidTr="004E5A12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C77E8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CNR-liver</w:t>
            </w:r>
          </w:p>
        </w:tc>
      </w:tr>
      <w:tr w:rsidR="008A177F" w:rsidRPr="008A177F" w14:paraId="6204F730" w14:textId="77777777" w:rsidTr="004E5A12">
        <w:tc>
          <w:tcPr>
            <w:tcW w:w="162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EB9E3" w14:textId="77777777" w:rsidR="008A177F" w:rsidRPr="008A177F" w:rsidRDefault="008A177F" w:rsidP="008A177F">
            <w:r w:rsidRPr="008A177F">
              <w:t>50 keV</w:t>
            </w:r>
          </w:p>
        </w:tc>
        <w:tc>
          <w:tcPr>
            <w:tcW w:w="161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DFCE7" w14:textId="77777777" w:rsidR="008A177F" w:rsidRPr="008A177F" w:rsidRDefault="008A177F" w:rsidP="008A177F">
            <w:r w:rsidRPr="008A177F">
              <w:t>19.3 ± 6.9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BEFAE" w14:textId="77777777" w:rsidR="008A177F" w:rsidRPr="008A177F" w:rsidRDefault="008A177F" w:rsidP="008A177F">
            <w:r w:rsidRPr="008A177F">
              <w:t>14.5 ± 4.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69DCF" w14:textId="77777777" w:rsidR="008A177F" w:rsidRPr="008A177F" w:rsidRDefault="008A177F" w:rsidP="008A177F">
            <w:r w:rsidRPr="008A177F">
              <w:t>4.8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0DF80" w14:textId="77777777" w:rsidR="008A177F" w:rsidRPr="008A177F" w:rsidRDefault="008A177F" w:rsidP="008A177F">
            <w:r w:rsidRPr="008A177F">
              <w:t>2.6, 7.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AE80C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64535AE1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BDCAD" w14:textId="77777777" w:rsidR="008A177F" w:rsidRPr="008A177F" w:rsidRDefault="008A177F" w:rsidP="008A177F">
            <w:r w:rsidRPr="008A177F">
              <w:t>6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DDCCC" w14:textId="77777777" w:rsidR="008A177F" w:rsidRPr="008A177F" w:rsidRDefault="008A177F" w:rsidP="008A177F">
            <w:r w:rsidRPr="008A177F">
              <w:t>17.0 ± 4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C5300" w14:textId="77777777" w:rsidR="008A177F" w:rsidRPr="008A177F" w:rsidRDefault="008A177F" w:rsidP="008A177F">
            <w:r w:rsidRPr="008A177F">
              <w:t>15.0 ± 4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91F7C" w14:textId="77777777" w:rsidR="008A177F" w:rsidRPr="008A177F" w:rsidRDefault="008A177F" w:rsidP="008A177F">
            <w:r w:rsidRPr="008A177F">
              <w:t>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9B4E1" w14:textId="77777777" w:rsidR="008A177F" w:rsidRPr="008A177F" w:rsidRDefault="008A177F" w:rsidP="008A177F">
            <w:r w:rsidRPr="008A177F">
              <w:t>0.45, 3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D1DF6" w14:textId="77777777" w:rsidR="008A177F" w:rsidRPr="008A177F" w:rsidRDefault="008A177F" w:rsidP="008A177F">
            <w:r w:rsidRPr="008A177F">
              <w:t>0.012</w:t>
            </w:r>
          </w:p>
        </w:tc>
      </w:tr>
      <w:tr w:rsidR="008A177F" w:rsidRPr="008A177F" w14:paraId="45821CBF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254E2" w14:textId="77777777" w:rsidR="008A177F" w:rsidRPr="008A177F" w:rsidRDefault="008A177F" w:rsidP="008A177F">
            <w:r w:rsidRPr="008A177F">
              <w:t>7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F5890" w14:textId="77777777" w:rsidR="008A177F" w:rsidRPr="008A177F" w:rsidRDefault="008A177F" w:rsidP="008A177F">
            <w:r w:rsidRPr="008A177F">
              <w:t>17.1 ± 7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56CE5" w14:textId="77777777" w:rsidR="008A177F" w:rsidRPr="008A177F" w:rsidRDefault="008A177F" w:rsidP="008A177F">
            <w:r w:rsidRPr="008A177F">
              <w:t>17.1 ± 9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F6C33" w14:textId="77777777" w:rsidR="008A177F" w:rsidRPr="008A177F" w:rsidRDefault="008A177F" w:rsidP="008A177F">
            <w:r w:rsidRPr="008A177F"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6C6A8" w14:textId="77777777" w:rsidR="008A177F" w:rsidRPr="008A177F" w:rsidRDefault="008A177F" w:rsidP="008A177F">
            <w:r w:rsidRPr="008A177F">
              <w:t>-3.3, 3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FE49C" w14:textId="77777777" w:rsidR="008A177F" w:rsidRPr="008A177F" w:rsidRDefault="008A177F" w:rsidP="008A177F">
            <w:r w:rsidRPr="008A177F">
              <w:t>&gt;0.9</w:t>
            </w:r>
          </w:p>
        </w:tc>
      </w:tr>
      <w:tr w:rsidR="008A177F" w:rsidRPr="008A177F" w14:paraId="2238228B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5B0B1" w14:textId="336E62D6" w:rsidR="008A177F" w:rsidRPr="008A177F" w:rsidRDefault="004E5A12" w:rsidP="008A177F">
            <w:r>
              <w:t xml:space="preserve">70 keV vs. </w:t>
            </w:r>
            <w:r w:rsidRPr="008A177F">
              <w:t>Mixed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83FF5" w14:textId="77777777" w:rsidR="008A177F" w:rsidRPr="008A177F" w:rsidRDefault="008A177F" w:rsidP="008A177F">
            <w:r w:rsidRPr="008A177F">
              <w:t>17.1 ± 7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A62AF" w14:textId="77777777" w:rsidR="008A177F" w:rsidRPr="008A177F" w:rsidRDefault="008A177F" w:rsidP="008A177F">
            <w:r w:rsidRPr="008A177F">
              <w:t>15.3 ± 5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8B4C1" w14:textId="77777777" w:rsidR="008A177F" w:rsidRPr="008A177F" w:rsidRDefault="008A177F" w:rsidP="008A177F">
            <w:r w:rsidRPr="008A177F">
              <w:t>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B4082" w14:textId="77777777" w:rsidR="008A177F" w:rsidRPr="008A177F" w:rsidRDefault="008A177F" w:rsidP="008A177F">
            <w:r w:rsidRPr="008A177F">
              <w:t>-0.56, 4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C68062" w14:textId="77777777" w:rsidR="008A177F" w:rsidRPr="008A177F" w:rsidRDefault="008A177F" w:rsidP="008A177F">
            <w:r w:rsidRPr="008A177F">
              <w:t>0.13</w:t>
            </w:r>
          </w:p>
        </w:tc>
      </w:tr>
      <w:tr w:rsidR="008A177F" w:rsidRPr="008A177F" w14:paraId="213FF4F9" w14:textId="77777777" w:rsidTr="004E5A12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1FA66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CNR-muscle</w:t>
            </w:r>
          </w:p>
        </w:tc>
      </w:tr>
      <w:tr w:rsidR="008A177F" w:rsidRPr="008A177F" w14:paraId="3B519C44" w14:textId="77777777" w:rsidTr="004E5A12">
        <w:tc>
          <w:tcPr>
            <w:tcW w:w="162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5A6BC" w14:textId="77777777" w:rsidR="008A177F" w:rsidRPr="008A177F" w:rsidRDefault="008A177F" w:rsidP="008A177F">
            <w:r w:rsidRPr="008A177F">
              <w:t>50 keV</w:t>
            </w:r>
          </w:p>
        </w:tc>
        <w:tc>
          <w:tcPr>
            <w:tcW w:w="161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A4F91" w14:textId="77777777" w:rsidR="008A177F" w:rsidRPr="008A177F" w:rsidRDefault="008A177F" w:rsidP="008A177F">
            <w:r w:rsidRPr="008A177F">
              <w:t>11.40 ± 4.4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B3C47" w14:textId="77777777" w:rsidR="008A177F" w:rsidRPr="008A177F" w:rsidRDefault="008A177F" w:rsidP="008A177F">
            <w:r w:rsidRPr="008A177F">
              <w:t>9.27 ± 2.8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43807" w14:textId="77777777" w:rsidR="008A177F" w:rsidRPr="008A177F" w:rsidRDefault="008A177F" w:rsidP="008A177F">
            <w:r w:rsidRPr="008A177F">
              <w:t>2.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61BE9" w14:textId="77777777" w:rsidR="008A177F" w:rsidRPr="008A177F" w:rsidRDefault="008A177F" w:rsidP="008A177F">
            <w:r w:rsidRPr="008A177F">
              <w:t>0.74, 3.5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9C2C4" w14:textId="77777777" w:rsidR="008A177F" w:rsidRPr="008A177F" w:rsidRDefault="008A177F" w:rsidP="008A177F">
            <w:r w:rsidRPr="008A177F">
              <w:t>0.003</w:t>
            </w:r>
          </w:p>
        </w:tc>
      </w:tr>
      <w:tr w:rsidR="008A177F" w:rsidRPr="008A177F" w14:paraId="02103373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4A5FC" w14:textId="77777777" w:rsidR="008A177F" w:rsidRPr="008A177F" w:rsidRDefault="008A177F" w:rsidP="008A177F">
            <w:r w:rsidRPr="008A177F">
              <w:t>6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080C1" w14:textId="77777777" w:rsidR="008A177F" w:rsidRPr="008A177F" w:rsidRDefault="008A177F" w:rsidP="008A177F">
            <w:r w:rsidRPr="008A177F">
              <w:t>10.93 ± 3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8152C" w14:textId="77777777" w:rsidR="008A177F" w:rsidRPr="008A177F" w:rsidRDefault="008A177F" w:rsidP="008A177F">
            <w:r w:rsidRPr="008A177F">
              <w:t>10.27 ± 3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F12780" w14:textId="77777777" w:rsidR="008A177F" w:rsidRPr="008A177F" w:rsidRDefault="008A177F" w:rsidP="008A177F">
            <w:r w:rsidRPr="008A177F"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556B4" w14:textId="77777777" w:rsidR="008A177F" w:rsidRPr="008A177F" w:rsidRDefault="008A177F" w:rsidP="008A177F">
            <w:r w:rsidRPr="008A177F">
              <w:t>-0.42, 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C254F" w14:textId="77777777" w:rsidR="008A177F" w:rsidRPr="008A177F" w:rsidRDefault="008A177F" w:rsidP="008A177F">
            <w:r w:rsidRPr="008A177F">
              <w:t>0.2</w:t>
            </w:r>
          </w:p>
        </w:tc>
      </w:tr>
      <w:tr w:rsidR="008A177F" w:rsidRPr="008A177F" w14:paraId="5B507AAE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27E0C" w14:textId="77777777" w:rsidR="008A177F" w:rsidRPr="008A177F" w:rsidRDefault="008A177F" w:rsidP="008A177F">
            <w:r w:rsidRPr="008A177F">
              <w:t>7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A5FD7" w14:textId="77777777" w:rsidR="008A177F" w:rsidRPr="008A177F" w:rsidRDefault="008A177F" w:rsidP="008A177F">
            <w:r w:rsidRPr="008A177F">
              <w:t>11.9 ± 5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B7E8B" w14:textId="77777777" w:rsidR="008A177F" w:rsidRPr="008A177F" w:rsidRDefault="008A177F" w:rsidP="008A177F">
            <w:r w:rsidRPr="008A177F">
              <w:t>11.9 ± 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26040" w14:textId="77777777" w:rsidR="008A177F" w:rsidRPr="008A177F" w:rsidRDefault="008A177F" w:rsidP="008A177F">
            <w:r w:rsidRPr="008A177F">
              <w:t>-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37B92" w14:textId="77777777" w:rsidR="008A177F" w:rsidRPr="008A177F" w:rsidRDefault="008A177F" w:rsidP="008A177F">
            <w:r w:rsidRPr="008A177F">
              <w:t>-2.4, 2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887D9" w14:textId="77777777" w:rsidR="008A177F" w:rsidRPr="008A177F" w:rsidRDefault="008A177F" w:rsidP="008A177F">
            <w:r w:rsidRPr="008A177F">
              <w:t>&gt;0.9</w:t>
            </w:r>
          </w:p>
        </w:tc>
      </w:tr>
      <w:tr w:rsidR="008A177F" w:rsidRPr="008A177F" w14:paraId="190B4210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F3FCD" w14:textId="21AF2A13" w:rsidR="008A177F" w:rsidRPr="008A177F" w:rsidRDefault="004E5A12" w:rsidP="008A177F">
            <w:r>
              <w:t xml:space="preserve">70 keV vs. </w:t>
            </w:r>
            <w:r w:rsidRPr="008A177F">
              <w:t>Mixed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BF6619" w14:textId="77777777" w:rsidR="008A177F" w:rsidRPr="008A177F" w:rsidRDefault="008A177F" w:rsidP="008A177F">
            <w:r w:rsidRPr="008A177F">
              <w:t>11.9 ± 5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CC9FE" w14:textId="77777777" w:rsidR="008A177F" w:rsidRPr="008A177F" w:rsidRDefault="008A177F" w:rsidP="008A177F">
            <w:r w:rsidRPr="008A177F">
              <w:t>11.2 ± 4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DC0E2" w14:textId="77777777" w:rsidR="008A177F" w:rsidRPr="008A177F" w:rsidRDefault="008A177F" w:rsidP="008A177F">
            <w:r w:rsidRPr="008A177F"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D6D01" w14:textId="77777777" w:rsidR="008A177F" w:rsidRPr="008A177F" w:rsidRDefault="008A177F" w:rsidP="008A177F">
            <w:r w:rsidRPr="008A177F">
              <w:t>-1.2, 2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B7D1C" w14:textId="77777777" w:rsidR="008A177F" w:rsidRPr="008A177F" w:rsidRDefault="008A177F" w:rsidP="008A177F">
            <w:r w:rsidRPr="008A177F">
              <w:t>0.5</w:t>
            </w:r>
          </w:p>
        </w:tc>
      </w:tr>
      <w:tr w:rsidR="008A177F" w:rsidRPr="008A177F" w14:paraId="666A5D94" w14:textId="77777777" w:rsidTr="004E5A12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21DB4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CNR-</w:t>
            </w:r>
            <w:proofErr w:type="spellStart"/>
            <w:r w:rsidRPr="008A177F">
              <w:rPr>
                <w:b/>
                <w:bCs/>
              </w:rPr>
              <w:t>portal_vein</w:t>
            </w:r>
            <w:proofErr w:type="spellEnd"/>
          </w:p>
        </w:tc>
      </w:tr>
      <w:tr w:rsidR="008A177F" w:rsidRPr="008A177F" w14:paraId="5F992628" w14:textId="77777777" w:rsidTr="004E5A12">
        <w:tc>
          <w:tcPr>
            <w:tcW w:w="162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4D2C8" w14:textId="77777777" w:rsidR="008A177F" w:rsidRPr="008A177F" w:rsidRDefault="008A177F" w:rsidP="008A177F">
            <w:r w:rsidRPr="008A177F">
              <w:t>50 keV</w:t>
            </w:r>
          </w:p>
        </w:tc>
        <w:tc>
          <w:tcPr>
            <w:tcW w:w="161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66F83A" w14:textId="77777777" w:rsidR="008A177F" w:rsidRPr="008A177F" w:rsidRDefault="008A177F" w:rsidP="008A177F">
            <w:r w:rsidRPr="008A177F">
              <w:t>33 ± 1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DC466" w14:textId="77777777" w:rsidR="008A177F" w:rsidRPr="008A177F" w:rsidRDefault="008A177F" w:rsidP="008A177F">
            <w:r w:rsidRPr="008A177F">
              <w:t>23 ± 7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47CA9" w14:textId="77777777" w:rsidR="008A177F" w:rsidRPr="008A177F" w:rsidRDefault="008A177F" w:rsidP="008A177F">
            <w:r w:rsidRPr="008A177F">
              <w:t>1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F1FC3" w14:textId="77777777" w:rsidR="008A177F" w:rsidRPr="008A177F" w:rsidRDefault="008A177F" w:rsidP="008A177F">
            <w:r w:rsidRPr="008A177F">
              <w:t>6.2, 1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23071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22C15556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9B4D6" w14:textId="77777777" w:rsidR="008A177F" w:rsidRPr="008A177F" w:rsidRDefault="008A177F" w:rsidP="008A177F">
            <w:r w:rsidRPr="008A177F">
              <w:lastRenderedPageBreak/>
              <w:t>6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B2339" w14:textId="77777777" w:rsidR="008A177F" w:rsidRPr="008A177F" w:rsidRDefault="008A177F" w:rsidP="008A177F">
            <w:r w:rsidRPr="008A177F">
              <w:t>27 ±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3255D" w14:textId="77777777" w:rsidR="008A177F" w:rsidRPr="008A177F" w:rsidRDefault="008A177F" w:rsidP="008A177F">
            <w:r w:rsidRPr="008A177F">
              <w:t>22 ±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D2A97" w14:textId="77777777" w:rsidR="008A177F" w:rsidRPr="008A177F" w:rsidRDefault="008A177F" w:rsidP="008A177F">
            <w:r w:rsidRPr="008A177F">
              <w:t>4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17B979" w14:textId="77777777" w:rsidR="008A177F" w:rsidRPr="008A177F" w:rsidRDefault="008A177F" w:rsidP="008A177F">
            <w:r w:rsidRPr="008A177F">
              <w:t>2.5, 6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332FE7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2E86A2EE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3825B" w14:textId="77777777" w:rsidR="008A177F" w:rsidRPr="008A177F" w:rsidRDefault="008A177F" w:rsidP="008A177F">
            <w:r w:rsidRPr="008A177F">
              <w:t>7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CCD27" w14:textId="77777777" w:rsidR="008A177F" w:rsidRPr="008A177F" w:rsidRDefault="008A177F" w:rsidP="008A177F">
            <w:r w:rsidRPr="008A177F">
              <w:t>25 ±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720D0" w14:textId="77777777" w:rsidR="008A177F" w:rsidRPr="008A177F" w:rsidRDefault="008A177F" w:rsidP="008A177F">
            <w:r w:rsidRPr="008A177F">
              <w:t>22 ±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2CEFC" w14:textId="77777777" w:rsidR="008A177F" w:rsidRPr="008A177F" w:rsidRDefault="008A177F" w:rsidP="008A177F">
            <w:r w:rsidRPr="008A177F">
              <w:t>2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B8A77" w14:textId="77777777" w:rsidR="008A177F" w:rsidRPr="008A177F" w:rsidRDefault="008A177F" w:rsidP="008A177F">
            <w:r w:rsidRPr="008A177F">
              <w:t>-2.5, 7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BC6CE" w14:textId="77777777" w:rsidR="008A177F" w:rsidRPr="008A177F" w:rsidRDefault="008A177F" w:rsidP="008A177F">
            <w:r w:rsidRPr="008A177F">
              <w:t>0.3</w:t>
            </w:r>
          </w:p>
        </w:tc>
      </w:tr>
      <w:tr w:rsidR="008A177F" w:rsidRPr="008A177F" w14:paraId="24C89E04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552FB" w14:textId="590A914C" w:rsidR="008A177F" w:rsidRPr="008A177F" w:rsidRDefault="004E5A12" w:rsidP="008A177F">
            <w:r>
              <w:t xml:space="preserve">70 keV vs. </w:t>
            </w:r>
            <w:r w:rsidRPr="008A177F">
              <w:t>Mixed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D752B" w14:textId="77777777" w:rsidR="008A177F" w:rsidRPr="008A177F" w:rsidRDefault="008A177F" w:rsidP="008A177F">
            <w:r w:rsidRPr="008A177F">
              <w:t>25 ±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4FAEA" w14:textId="77777777" w:rsidR="008A177F" w:rsidRPr="008A177F" w:rsidRDefault="008A177F" w:rsidP="008A177F">
            <w:r w:rsidRPr="008A177F">
              <w:t>20 ±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ACC6E" w14:textId="77777777" w:rsidR="008A177F" w:rsidRPr="008A177F" w:rsidRDefault="008A177F" w:rsidP="008A177F">
            <w:r w:rsidRPr="008A177F">
              <w:t>4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1879A" w14:textId="77777777" w:rsidR="008A177F" w:rsidRPr="008A177F" w:rsidRDefault="008A177F" w:rsidP="008A177F">
            <w:r w:rsidRPr="008A177F">
              <w:t>1.1, 8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C1182" w14:textId="77777777" w:rsidR="008A177F" w:rsidRPr="008A177F" w:rsidRDefault="008A177F" w:rsidP="008A177F">
            <w:r w:rsidRPr="008A177F">
              <w:t>0.012</w:t>
            </w:r>
          </w:p>
        </w:tc>
      </w:tr>
      <w:tr w:rsidR="008A177F" w:rsidRPr="008A177F" w14:paraId="4B908270" w14:textId="77777777" w:rsidTr="004E5A12">
        <w:tc>
          <w:tcPr>
            <w:tcW w:w="0" w:type="auto"/>
            <w:gridSpan w:val="6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2C79C" w14:textId="77777777" w:rsidR="008A177F" w:rsidRPr="008A177F" w:rsidRDefault="008A177F" w:rsidP="008A177F">
            <w:pPr>
              <w:rPr>
                <w:b/>
                <w:bCs/>
              </w:rPr>
            </w:pPr>
            <w:r w:rsidRPr="008A177F">
              <w:rPr>
                <w:b/>
                <w:bCs/>
              </w:rPr>
              <w:t>CNR-spleen</w:t>
            </w:r>
          </w:p>
        </w:tc>
      </w:tr>
      <w:tr w:rsidR="008A177F" w:rsidRPr="008A177F" w14:paraId="51800A8E" w14:textId="77777777" w:rsidTr="004E5A12">
        <w:tc>
          <w:tcPr>
            <w:tcW w:w="1620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8E991" w14:textId="77777777" w:rsidR="008A177F" w:rsidRPr="008A177F" w:rsidRDefault="008A177F" w:rsidP="008A177F">
            <w:r w:rsidRPr="008A177F">
              <w:t>50 keV</w:t>
            </w:r>
          </w:p>
        </w:tc>
        <w:tc>
          <w:tcPr>
            <w:tcW w:w="1612" w:type="dxa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552236" w14:textId="77777777" w:rsidR="008A177F" w:rsidRPr="008A177F" w:rsidRDefault="008A177F" w:rsidP="008A177F">
            <w:r w:rsidRPr="008A177F">
              <w:t>23.4 ± 9.4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E56D9" w14:textId="77777777" w:rsidR="008A177F" w:rsidRPr="008A177F" w:rsidRDefault="008A177F" w:rsidP="008A177F">
            <w:r w:rsidRPr="008A177F">
              <w:t>16.0 ± 4.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69C86" w14:textId="77777777" w:rsidR="008A177F" w:rsidRPr="008A177F" w:rsidRDefault="008A177F" w:rsidP="008A177F">
            <w:r w:rsidRPr="008A177F">
              <w:t>7.3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F846A" w14:textId="77777777" w:rsidR="008A177F" w:rsidRPr="008A177F" w:rsidRDefault="008A177F" w:rsidP="008A177F">
            <w:r w:rsidRPr="008A177F">
              <w:t>4.5, 1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7B824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2FFF68B8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1BC62" w14:textId="77777777" w:rsidR="008A177F" w:rsidRPr="008A177F" w:rsidRDefault="008A177F" w:rsidP="008A177F">
            <w:r w:rsidRPr="008A177F">
              <w:t>6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4CA6E" w14:textId="77777777" w:rsidR="008A177F" w:rsidRPr="008A177F" w:rsidRDefault="008A177F" w:rsidP="008A177F">
            <w:r w:rsidRPr="008A177F">
              <w:t>19.5 ± 5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694BC" w14:textId="77777777" w:rsidR="008A177F" w:rsidRPr="008A177F" w:rsidRDefault="008A177F" w:rsidP="008A177F">
            <w:r w:rsidRPr="008A177F">
              <w:t>16.0 ± 4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4C1AC" w14:textId="77777777" w:rsidR="008A177F" w:rsidRPr="008A177F" w:rsidRDefault="008A177F" w:rsidP="008A177F">
            <w:r w:rsidRPr="008A177F">
              <w:t>3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6AC76" w14:textId="77777777" w:rsidR="008A177F" w:rsidRPr="008A177F" w:rsidRDefault="008A177F" w:rsidP="008A177F">
            <w:r w:rsidRPr="008A177F">
              <w:t>1.7, 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327ED" w14:textId="77777777" w:rsidR="008A177F" w:rsidRPr="008A177F" w:rsidRDefault="008A177F" w:rsidP="008A177F">
            <w:r w:rsidRPr="008A177F">
              <w:t>&lt;0.001</w:t>
            </w:r>
          </w:p>
        </w:tc>
      </w:tr>
      <w:tr w:rsidR="008A177F" w:rsidRPr="008A177F" w14:paraId="5C01AF4F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12877" w14:textId="77777777" w:rsidR="008A177F" w:rsidRPr="008A177F" w:rsidRDefault="008A177F" w:rsidP="008A177F">
            <w:r w:rsidRPr="008A177F">
              <w:t>70 keV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A6453" w14:textId="77777777" w:rsidR="008A177F" w:rsidRPr="008A177F" w:rsidRDefault="008A177F" w:rsidP="008A177F">
            <w:r w:rsidRPr="008A177F">
              <w:t>18.9 ± 9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7B12B" w14:textId="77777777" w:rsidR="008A177F" w:rsidRPr="008A177F" w:rsidRDefault="008A177F" w:rsidP="008A177F">
            <w:r w:rsidRPr="008A177F">
              <w:t>17.5 ± 9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4C9D7" w14:textId="77777777" w:rsidR="008A177F" w:rsidRPr="008A177F" w:rsidRDefault="008A177F" w:rsidP="008A177F">
            <w:r w:rsidRPr="008A177F">
              <w:t>1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00376" w14:textId="77777777" w:rsidR="008A177F" w:rsidRPr="008A177F" w:rsidRDefault="008A177F" w:rsidP="008A177F">
            <w:r w:rsidRPr="008A177F">
              <w:t>-2.5, 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31B536" w14:textId="77777777" w:rsidR="008A177F" w:rsidRPr="008A177F" w:rsidRDefault="008A177F" w:rsidP="008A177F">
            <w:r w:rsidRPr="008A177F">
              <w:t>0.5</w:t>
            </w:r>
          </w:p>
        </w:tc>
      </w:tr>
      <w:tr w:rsidR="008A177F" w:rsidRPr="008A177F" w14:paraId="0159F721" w14:textId="77777777" w:rsidTr="004E5A12"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F499B" w14:textId="731C1AE2" w:rsidR="008A177F" w:rsidRPr="008A177F" w:rsidRDefault="004E5A12" w:rsidP="008A177F">
            <w:r>
              <w:t xml:space="preserve">70 keV vs. </w:t>
            </w:r>
            <w:r w:rsidRPr="008A177F">
              <w:t>Mixed</w:t>
            </w:r>
          </w:p>
        </w:tc>
        <w:tc>
          <w:tcPr>
            <w:tcW w:w="161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7AC55" w14:textId="77777777" w:rsidR="008A177F" w:rsidRPr="008A177F" w:rsidRDefault="008A177F" w:rsidP="008A177F">
            <w:r w:rsidRPr="008A177F">
              <w:t>18.9 ± 9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AF75E" w14:textId="77777777" w:rsidR="008A177F" w:rsidRPr="008A177F" w:rsidRDefault="008A177F" w:rsidP="008A177F">
            <w:r w:rsidRPr="008A177F">
              <w:t>15.6 ± 4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0BDB8" w14:textId="77777777" w:rsidR="008A177F" w:rsidRPr="008A177F" w:rsidRDefault="008A177F" w:rsidP="008A177F">
            <w:r w:rsidRPr="008A177F"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B1D53" w14:textId="77777777" w:rsidR="008A177F" w:rsidRPr="008A177F" w:rsidRDefault="008A177F" w:rsidP="008A177F">
            <w:r w:rsidRPr="008A177F">
              <w:t>0.50, 6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0DF0E" w14:textId="77777777" w:rsidR="008A177F" w:rsidRPr="008A177F" w:rsidRDefault="008A177F" w:rsidP="008A177F">
            <w:r w:rsidRPr="008A177F">
              <w:t>0.022</w:t>
            </w:r>
          </w:p>
        </w:tc>
      </w:tr>
    </w:tbl>
    <w:p w14:paraId="1C97CAB3" w14:textId="77777777" w:rsidR="008A177F" w:rsidRDefault="008A177F"/>
    <w:sectPr w:rsidR="008A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48"/>
    <w:rsid w:val="00112539"/>
    <w:rsid w:val="0011611C"/>
    <w:rsid w:val="003112B1"/>
    <w:rsid w:val="004E39DA"/>
    <w:rsid w:val="004E5A12"/>
    <w:rsid w:val="00551442"/>
    <w:rsid w:val="00787448"/>
    <w:rsid w:val="008A177F"/>
    <w:rsid w:val="009D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7D779"/>
  <w15:chartTrackingRefBased/>
  <w15:docId w15:val="{A2B6C3D3-D6D8-4E7E-A71E-999C1316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4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i Duan</dc:creator>
  <cp:keywords/>
  <dc:description/>
  <cp:lastModifiedBy>Xinhui Duan</cp:lastModifiedBy>
  <cp:revision>4</cp:revision>
  <dcterms:created xsi:type="dcterms:W3CDTF">2026-02-09T20:16:00Z</dcterms:created>
  <dcterms:modified xsi:type="dcterms:W3CDTF">2026-02-09T20:51:00Z</dcterms:modified>
</cp:coreProperties>
</file>